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BA07E" w14:textId="77777777" w:rsidR="00F70731" w:rsidRPr="00C16B09" w:rsidRDefault="00F70731" w:rsidP="00F70731">
      <w:pPr>
        <w:rPr>
          <w:rFonts w:ascii="Times New Roman" w:hAnsi="Times New Roman" w:cs="Times New Roman"/>
          <w:b/>
          <w:sz w:val="24"/>
        </w:rPr>
      </w:pPr>
      <w:r w:rsidRPr="00C16B09">
        <w:rPr>
          <w:rFonts w:ascii="Times New Roman" w:hAnsi="Times New Roman" w:cs="Times New Roman"/>
          <w:b/>
          <w:sz w:val="24"/>
        </w:rPr>
        <w:t xml:space="preserve">Supplemental Appendix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70731" w:rsidRPr="00C16B09" w14:paraId="54B3DD5C" w14:textId="77777777" w:rsidTr="00D011E7">
        <w:tc>
          <w:tcPr>
            <w:tcW w:w="8494" w:type="dxa"/>
          </w:tcPr>
          <w:p w14:paraId="49B8E19B" w14:textId="77777777" w:rsidR="00F70731" w:rsidRPr="00C16B09" w:rsidRDefault="00F70731" w:rsidP="00D011E7">
            <w:pPr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Steering Committee</w:t>
            </w:r>
          </w:p>
        </w:tc>
      </w:tr>
      <w:tr w:rsidR="00F70731" w:rsidRPr="00C16B09" w14:paraId="189C3DE4" w14:textId="77777777" w:rsidTr="00D011E7">
        <w:tc>
          <w:tcPr>
            <w:tcW w:w="8494" w:type="dxa"/>
          </w:tcPr>
          <w:p w14:paraId="133FFB66" w14:textId="77777777" w:rsidR="00F70731" w:rsidRPr="00C16B09" w:rsidRDefault="00F70731" w:rsidP="00D011E7">
            <w:pPr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Yasuo Okumura (Nihon University School of Medicine, Tokyo, Japan)</w:t>
            </w:r>
            <w:r w:rsidRPr="00C16B09">
              <w:rPr>
                <w:rFonts w:ascii="Times New Roman" w:hAnsi="Times New Roman" w:cs="Times New Roman"/>
                <w:szCs w:val="21"/>
              </w:rPr>
              <w:br/>
            </w:r>
            <w:proofErr w:type="spellStart"/>
            <w:r w:rsidRPr="00C16B09">
              <w:rPr>
                <w:rFonts w:ascii="Times New Roman" w:hAnsi="Times New Roman" w:cs="Times New Roman"/>
                <w:szCs w:val="21"/>
              </w:rPr>
              <w:t>Michifumi</w:t>
            </w:r>
            <w:proofErr w:type="spellEnd"/>
            <w:r w:rsidRPr="00C16B0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16B09">
              <w:rPr>
                <w:rFonts w:ascii="Times New Roman" w:hAnsi="Times New Roman" w:cs="Times New Roman"/>
                <w:szCs w:val="21"/>
              </w:rPr>
              <w:t>Tokuda</w:t>
            </w:r>
            <w:proofErr w:type="spellEnd"/>
            <w:r w:rsidRPr="00C16B09">
              <w:rPr>
                <w:rFonts w:ascii="Times New Roman" w:hAnsi="Times New Roman" w:cs="Times New Roman"/>
                <w:szCs w:val="21"/>
              </w:rPr>
              <w:t xml:space="preserve"> (The </w:t>
            </w:r>
            <w:proofErr w:type="spellStart"/>
            <w:r w:rsidRPr="00C16B09">
              <w:rPr>
                <w:rFonts w:ascii="Times New Roman" w:hAnsi="Times New Roman" w:cs="Times New Roman"/>
                <w:szCs w:val="21"/>
              </w:rPr>
              <w:t>Jikei</w:t>
            </w:r>
            <w:proofErr w:type="spellEnd"/>
            <w:r w:rsidRPr="00C16B09">
              <w:rPr>
                <w:rFonts w:ascii="Times New Roman" w:hAnsi="Times New Roman" w:cs="Times New Roman"/>
                <w:szCs w:val="21"/>
              </w:rPr>
              <w:t xml:space="preserve"> University School of Medicine, Tokyo, Japan)</w:t>
            </w:r>
            <w:r w:rsidRPr="00C16B09">
              <w:rPr>
                <w:rFonts w:ascii="Times New Roman" w:hAnsi="Times New Roman" w:cs="Times New Roman"/>
                <w:szCs w:val="21"/>
              </w:rPr>
              <w:br/>
              <w:t>Kazuhiro Satomi (Tokyo Medical University, Tokyo, Japan)</w:t>
            </w:r>
            <w:r w:rsidRPr="00C16B09">
              <w:rPr>
                <w:rFonts w:ascii="Times New Roman" w:hAnsi="Times New Roman" w:cs="Times New Roman"/>
                <w:szCs w:val="21"/>
              </w:rPr>
              <w:br/>
            </w:r>
            <w:proofErr w:type="spellStart"/>
            <w:r w:rsidRPr="00C16B09">
              <w:rPr>
                <w:rFonts w:ascii="Times New Roman" w:hAnsi="Times New Roman" w:cs="Times New Roman"/>
                <w:szCs w:val="21"/>
              </w:rPr>
              <w:t>Masaomi</w:t>
            </w:r>
            <w:proofErr w:type="spellEnd"/>
            <w:r w:rsidRPr="00C16B09">
              <w:rPr>
                <w:rFonts w:ascii="Times New Roman" w:hAnsi="Times New Roman" w:cs="Times New Roman"/>
                <w:szCs w:val="21"/>
              </w:rPr>
              <w:t xml:space="preserve"> Kimura (</w:t>
            </w:r>
            <w:proofErr w:type="spellStart"/>
            <w:r w:rsidRPr="00C16B09">
              <w:rPr>
                <w:rFonts w:ascii="Times New Roman" w:hAnsi="Times New Roman" w:cs="Times New Roman"/>
                <w:szCs w:val="21"/>
              </w:rPr>
              <w:t>Hirosaki</w:t>
            </w:r>
            <w:proofErr w:type="spellEnd"/>
            <w:r w:rsidRPr="00C16B09">
              <w:rPr>
                <w:rFonts w:ascii="Times New Roman" w:hAnsi="Times New Roman" w:cs="Times New Roman"/>
                <w:szCs w:val="21"/>
              </w:rPr>
              <w:t xml:space="preserve"> University</w:t>
            </w:r>
            <w:r>
              <w:rPr>
                <w:rFonts w:ascii="Times New Roman" w:hAnsi="Times New Roman" w:cs="Times New Roman"/>
                <w:szCs w:val="21"/>
              </w:rPr>
              <w:t xml:space="preserve"> Graduate School of Medicine, Aomori, Japan)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>
              <w:rPr>
                <w:rFonts w:ascii="Times New Roman" w:hAnsi="Times New Roman" w:cs="Times New Roman" w:hint="eastAsia"/>
                <w:szCs w:val="21"/>
              </w:rPr>
              <w:t>Koji</w:t>
            </w:r>
            <w:r w:rsidRPr="00C16B09">
              <w:rPr>
                <w:rFonts w:ascii="Times New Roman" w:hAnsi="Times New Roman" w:cs="Times New Roman"/>
                <w:szCs w:val="21"/>
              </w:rPr>
              <w:t xml:space="preserve"> Miyamoto (National Cerebral and Cardiovascular Center, Osaka, Japa</w:t>
            </w:r>
            <w:r>
              <w:rPr>
                <w:rFonts w:ascii="Times New Roman" w:hAnsi="Times New Roman" w:cs="Times New Roman"/>
                <w:szCs w:val="21"/>
              </w:rPr>
              <w:t>n)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idehira</w:t>
            </w:r>
            <w:proofErr w:type="spellEnd"/>
            <w:r w:rsidRPr="00C16B0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16B09">
              <w:rPr>
                <w:rFonts w:ascii="Times New Roman" w:hAnsi="Times New Roman" w:cs="Times New Roman"/>
                <w:szCs w:val="21"/>
              </w:rPr>
              <w:t>Fukaya</w:t>
            </w:r>
            <w:proofErr w:type="spellEnd"/>
            <w:r w:rsidRPr="00C16B0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C16B09">
              <w:rPr>
                <w:rFonts w:ascii="Times New Roman" w:hAnsi="Times New Roman" w:cs="Times New Roman"/>
                <w:szCs w:val="21"/>
              </w:rPr>
              <w:t>Kitasato</w:t>
            </w:r>
            <w:proofErr w:type="spellEnd"/>
            <w:r w:rsidRPr="00C16B09">
              <w:rPr>
                <w:rFonts w:ascii="Times New Roman" w:hAnsi="Times New Roman" w:cs="Times New Roman"/>
                <w:szCs w:val="21"/>
              </w:rPr>
              <w:t xml:space="preserve"> University</w:t>
            </w:r>
            <w:r>
              <w:rPr>
                <w:rFonts w:ascii="Times New Roman" w:hAnsi="Times New Roman" w:cs="Times New Roman"/>
                <w:szCs w:val="21"/>
              </w:rPr>
              <w:t xml:space="preserve"> School of Medicine</w:t>
            </w:r>
            <w:r w:rsidRPr="00C16B09">
              <w:rPr>
                <w:rFonts w:ascii="Times New Roman" w:hAnsi="Times New Roman" w:cs="Times New Roman"/>
                <w:szCs w:val="21"/>
              </w:rPr>
              <w:t>, Kanagawa, Japan)</w:t>
            </w:r>
          </w:p>
        </w:tc>
      </w:tr>
      <w:tr w:rsidR="00F70731" w:rsidRPr="00C16B09" w14:paraId="207179DF" w14:textId="77777777" w:rsidTr="00D011E7">
        <w:tc>
          <w:tcPr>
            <w:tcW w:w="8494" w:type="dxa"/>
          </w:tcPr>
          <w:p w14:paraId="3CFF1265" w14:textId="77777777" w:rsidR="00F70731" w:rsidRPr="00C16B09" w:rsidRDefault="00F70731" w:rsidP="00D011E7">
            <w:pPr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Independent Data and Safety Monitoring Board (DSMB)</w:t>
            </w:r>
          </w:p>
        </w:tc>
      </w:tr>
      <w:tr w:rsidR="00F70731" w:rsidRPr="00C16B09" w14:paraId="3EF5AE5F" w14:textId="77777777" w:rsidTr="00D011E7">
        <w:tc>
          <w:tcPr>
            <w:tcW w:w="8494" w:type="dxa"/>
          </w:tcPr>
          <w:p w14:paraId="3C5D16EF" w14:textId="77777777" w:rsidR="00F70731" w:rsidRPr="00C16B09" w:rsidRDefault="00F70731" w:rsidP="00D011E7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Kazuo Matsumoto (</w:t>
            </w:r>
            <w:r w:rsidRPr="00C16B09">
              <w:rPr>
                <w:rStyle w:val="a5"/>
                <w:rFonts w:ascii="Times New Roman" w:hAnsi="Times New Roman" w:cs="Times New Roman"/>
                <w:bCs/>
                <w:szCs w:val="21"/>
                <w:shd w:val="clear" w:color="auto" w:fill="FFFFFF"/>
              </w:rPr>
              <w:t>Saitama</w:t>
            </w:r>
            <w:r w:rsidRPr="00C16B09">
              <w:rPr>
                <w:rFonts w:ascii="Times New Roman" w:hAnsi="Times New Roman" w:cs="Times New Roman"/>
                <w:szCs w:val="21"/>
                <w:shd w:val="clear" w:color="auto" w:fill="FFFFFF"/>
              </w:rPr>
              <w:t> Medical University </w:t>
            </w:r>
            <w:r w:rsidRPr="00C16B09">
              <w:rPr>
                <w:rStyle w:val="a5"/>
                <w:rFonts w:ascii="Times New Roman" w:hAnsi="Times New Roman" w:cs="Times New Roman"/>
                <w:bCs/>
                <w:szCs w:val="21"/>
                <w:shd w:val="clear" w:color="auto" w:fill="FFFFFF"/>
              </w:rPr>
              <w:t>International</w:t>
            </w:r>
            <w:r w:rsidRPr="00C16B09">
              <w:rPr>
                <w:rFonts w:ascii="Times New Roman" w:hAnsi="Times New Roman" w:cs="Times New Roman"/>
                <w:szCs w:val="21"/>
                <w:shd w:val="clear" w:color="auto" w:fill="FFFFFF"/>
              </w:rPr>
              <w:t> Medical Center, </w:t>
            </w:r>
            <w:r w:rsidRPr="00C16B09">
              <w:rPr>
                <w:rStyle w:val="a5"/>
                <w:rFonts w:ascii="Times New Roman" w:hAnsi="Times New Roman" w:cs="Times New Roman"/>
                <w:bCs/>
                <w:szCs w:val="21"/>
                <w:shd w:val="clear" w:color="auto" w:fill="FFFFFF"/>
              </w:rPr>
              <w:t>Saitama</w:t>
            </w:r>
            <w:r w:rsidRPr="00C16B09">
              <w:rPr>
                <w:rFonts w:ascii="Times New Roman" w:hAnsi="Times New Roman" w:cs="Times New Roman"/>
                <w:szCs w:val="21"/>
                <w:shd w:val="clear" w:color="auto" w:fill="FFFFFF"/>
              </w:rPr>
              <w:t>, Japan)</w:t>
            </w:r>
          </w:p>
          <w:p w14:paraId="5A45AE22" w14:textId="77777777" w:rsidR="00F70731" w:rsidRPr="00523690" w:rsidRDefault="00F70731" w:rsidP="00D011E7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Yoshinori Kobayashi (</w:t>
            </w:r>
            <w:r w:rsidRPr="00C16B09">
              <w:rPr>
                <w:rFonts w:ascii="Times New Roman" w:hAnsi="Times New Roman" w:cs="Times New Roman"/>
                <w:szCs w:val="21"/>
                <w:shd w:val="clear" w:color="auto" w:fill="FFFFFF"/>
              </w:rPr>
              <w:t>Tokai University Hachioji Hospital, T</w:t>
            </w:r>
            <w:r w:rsidRPr="00523690">
              <w:rPr>
                <w:rFonts w:ascii="Times New Roman" w:hAnsi="Times New Roman" w:cs="Times New Roman"/>
                <w:szCs w:val="21"/>
                <w:shd w:val="clear" w:color="auto" w:fill="FFFFFF"/>
              </w:rPr>
              <w:t>okyo, Japan)</w:t>
            </w:r>
          </w:p>
          <w:p w14:paraId="3E3629FD" w14:textId="77777777" w:rsidR="00F70731" w:rsidRPr="00C16B09" w:rsidRDefault="00F70731" w:rsidP="00D011E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23690">
              <w:rPr>
                <w:rFonts w:ascii="Times New Roman" w:hAnsi="Times New Roman" w:cs="Times New Roman"/>
                <w:szCs w:val="21"/>
              </w:rPr>
              <w:t>The DSMB is independent of the investigators and sponsor.</w:t>
            </w:r>
          </w:p>
        </w:tc>
      </w:tr>
      <w:tr w:rsidR="00F70731" w:rsidRPr="00C16B09" w14:paraId="182CD16D" w14:textId="77777777" w:rsidTr="00D011E7">
        <w:tc>
          <w:tcPr>
            <w:tcW w:w="8494" w:type="dxa"/>
          </w:tcPr>
          <w:p w14:paraId="722F35B8" w14:textId="77777777" w:rsidR="00F70731" w:rsidRPr="00C16B09" w:rsidRDefault="00F70731" w:rsidP="00D011E7">
            <w:pPr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List of participating centers (66 centers)</w:t>
            </w:r>
          </w:p>
        </w:tc>
      </w:tr>
      <w:tr w:rsidR="00F70731" w:rsidRPr="00C16B09" w14:paraId="1B7C66C7" w14:textId="77777777" w:rsidTr="00D011E7">
        <w:tc>
          <w:tcPr>
            <w:tcW w:w="8494" w:type="dxa"/>
          </w:tcPr>
          <w:p w14:paraId="0A6B0690" w14:textId="77777777" w:rsidR="00F70731" w:rsidRPr="008759A9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ihon University School of Medicine, Tokyo, Japan</w:t>
            </w:r>
          </w:p>
          <w:p w14:paraId="46E76C1F" w14:textId="77777777" w:rsidR="00F70731" w:rsidRPr="008759A9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The </w:t>
            </w:r>
            <w:proofErr w:type="spellStart"/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Jikei</w:t>
            </w:r>
            <w:proofErr w:type="spellEnd"/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University School of Medicine, Tokyo, Japan</w:t>
            </w:r>
          </w:p>
          <w:p w14:paraId="372BC8BD" w14:textId="77777777" w:rsidR="00F70731" w:rsidRPr="008759A9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16B0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kyo Medical University, Tokyo, Japan</w:t>
            </w:r>
          </w:p>
          <w:p w14:paraId="25C0CE95" w14:textId="77777777" w:rsidR="00F70731" w:rsidRPr="008759A9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rosaki</w:t>
            </w:r>
            <w:proofErr w:type="spellEnd"/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University Graduate School of Medicine</w:t>
            </w:r>
            <w:r w:rsidRPr="00C16B0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, Aomori, Japan</w:t>
            </w:r>
          </w:p>
          <w:p w14:paraId="70C1EE63" w14:textId="77777777" w:rsidR="00F70731" w:rsidRPr="008759A9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16B0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tional Cerebral and Cardiovascular Center, Osaka, Japan</w:t>
            </w:r>
          </w:p>
          <w:p w14:paraId="5AE33803" w14:textId="77777777" w:rsidR="00F70731" w:rsidRPr="008759A9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itasato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University School of Medicine, Kanagawa, Japan</w:t>
            </w:r>
          </w:p>
          <w:p w14:paraId="59E8A23B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Yokkaichi Municipal Hospital, Mie, Japan</w:t>
            </w:r>
          </w:p>
          <w:p w14:paraId="4CA494CA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honan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Kamakura General Hospital, Kanagawa, Japan</w:t>
            </w:r>
          </w:p>
          <w:p w14:paraId="60ECDDAD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Yamagata University Hospital, Yamagata, Japan</w:t>
            </w:r>
          </w:p>
          <w:p w14:paraId="7A011CF2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aiseikai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Fukuoka General Hospital, Fukuoka, Japan</w:t>
            </w:r>
          </w:p>
          <w:p w14:paraId="17C06DB9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awasaki Saiwai Hospital, Kanagawa, Japan</w:t>
            </w:r>
          </w:p>
          <w:p w14:paraId="4C3E04C9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anazawa University Hospital, Ishikawa, Japan</w:t>
            </w:r>
          </w:p>
          <w:p w14:paraId="024A5DCD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yoto University Hospital, Kyoto, Japan</w:t>
            </w:r>
          </w:p>
          <w:p w14:paraId="79FD3F96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Yamaguchi University Hospital, Yamaguchi, Japan</w:t>
            </w:r>
          </w:p>
          <w:p w14:paraId="037D4D97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suchiura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Kyodo General Hospital, Ibaraki, Japan</w:t>
            </w:r>
          </w:p>
          <w:p w14:paraId="79165A37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Japanese Red Cross Nagoya </w:t>
            </w: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aini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Hospital, Aichi, Japan</w:t>
            </w:r>
          </w:p>
          <w:p w14:paraId="698FF14E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itsubishi Kyoto Hospital, Kyoto, Japan</w:t>
            </w:r>
          </w:p>
          <w:p w14:paraId="52292AF5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ita University Hospital, Oita, Japan</w:t>
            </w:r>
          </w:p>
          <w:p w14:paraId="1061C8E1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unma Cardiovascular Center, Gunma, Japan</w:t>
            </w:r>
          </w:p>
          <w:p w14:paraId="12642B58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tional Hospital Organization Osaka National Hospital, Osaka, Japan</w:t>
            </w:r>
          </w:p>
          <w:p w14:paraId="27DF8D03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Sendai </w:t>
            </w: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ousei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Hospital, Miyagi, Japan</w:t>
            </w:r>
          </w:p>
          <w:p w14:paraId="46316EDA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amamatsu University Hospital, Shizuoka, Japan</w:t>
            </w:r>
          </w:p>
          <w:p w14:paraId="717674F6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stitute of Science Tokyo Hospital, Tokyo, Japan</w:t>
            </w:r>
          </w:p>
          <w:p w14:paraId="6872046A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lastRenderedPageBreak/>
              <w:t>Hiroshima University Hospital, Hiroshima, Japan</w:t>
            </w:r>
          </w:p>
          <w:p w14:paraId="79204ADE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ho University Sakura Hospital, Chiba, Japan</w:t>
            </w:r>
          </w:p>
          <w:p w14:paraId="66E52A38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kai University Hospital, Kanagawa, Japan</w:t>
            </w:r>
          </w:p>
          <w:p w14:paraId="0091A50D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yota Memorial Hospital, Aichi, Japan</w:t>
            </w:r>
          </w:p>
          <w:p w14:paraId="6E759D1D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yoto-</w:t>
            </w: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atsura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Hospital, Kyoto, Japan</w:t>
            </w:r>
          </w:p>
          <w:p w14:paraId="311966FC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yorin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University Hospital, Tokyo, Japan</w:t>
            </w:r>
          </w:p>
          <w:p w14:paraId="3690A3E5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Jichi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Medical University Hospital, Tochigi, Japan</w:t>
            </w:r>
          </w:p>
          <w:p w14:paraId="65EC5391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wate Medical University Hospital, Iwate, Japan</w:t>
            </w:r>
          </w:p>
          <w:p w14:paraId="364ED78A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yogo Prefectural Harima-Himeji General Medical Center, Hyogo, Japan</w:t>
            </w:r>
          </w:p>
          <w:p w14:paraId="09AF9843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eio University Hospital, Tokyo, Japan</w:t>
            </w:r>
          </w:p>
          <w:p w14:paraId="3070EEA0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roshima Prefectural Hospital, Hiroshima, Japan</w:t>
            </w:r>
          </w:p>
          <w:p w14:paraId="777F3103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iyazaki Medical Association Hospital, Miyazaki, Japan</w:t>
            </w:r>
          </w:p>
          <w:p w14:paraId="65882577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ameda Medical Center, Chiba, Japan</w:t>
            </w:r>
          </w:p>
          <w:p w14:paraId="33123D4B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omaki City Hospital, Aichi, Japan</w:t>
            </w:r>
          </w:p>
          <w:p w14:paraId="5DC631C6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sei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General Hospital, Aichi, Japan</w:t>
            </w:r>
          </w:p>
          <w:p w14:paraId="1770565E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akakibara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Heart Institute, Tokyo, Japan</w:t>
            </w:r>
          </w:p>
          <w:p w14:paraId="4BAE1B08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goya University Hospital, Aichi, Japan</w:t>
            </w:r>
          </w:p>
          <w:p w14:paraId="714FD54C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Juntendo University Hospital, Tokyo, Japan</w:t>
            </w:r>
          </w:p>
          <w:p w14:paraId="1EB6CB2F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Japanese Red Cross Wakayama Medical Center, Wakayama, Japan</w:t>
            </w:r>
          </w:p>
          <w:p w14:paraId="659D863D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roshima City Hiroshima Citizens Hospital, Hiroshima, Japan</w:t>
            </w:r>
          </w:p>
          <w:p w14:paraId="6733CCE4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geo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Central General Hospital, Saitama, Japan</w:t>
            </w:r>
          </w:p>
          <w:p w14:paraId="494834E6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okkyo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Medical University Saitama Medical Center, Saitama, Japan</w:t>
            </w:r>
          </w:p>
          <w:p w14:paraId="72222EDF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unma University Hospital, Gunma, Japan</w:t>
            </w:r>
          </w:p>
          <w:p w14:paraId="246D209E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Osaka </w:t>
            </w: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eisatsu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Hospital, Osaka, Japan</w:t>
            </w:r>
          </w:p>
          <w:p w14:paraId="09890DC4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indai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University Hospital, Osaka, Japan</w:t>
            </w:r>
          </w:p>
          <w:p w14:paraId="69E1CCCD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ujita Health University Hospital, Aichi, Japan</w:t>
            </w:r>
          </w:p>
          <w:p w14:paraId="167AC1F2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Showa Medical University </w:t>
            </w: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ujigaoka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Hospital, Kanagawa, Japan</w:t>
            </w:r>
          </w:p>
          <w:p w14:paraId="7E6F22D9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obe University Hospital, Hyogo, Japan</w:t>
            </w:r>
          </w:p>
          <w:p w14:paraId="0898D90B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hizuoka City Shizuoka Hospital, Shizuoka, Japan</w:t>
            </w:r>
          </w:p>
          <w:p w14:paraId="6ACB385C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dical Corporation Sapporo Heart Center, Sapporo Cardiovascular Clinic, Hokkaido, Japan</w:t>
            </w:r>
          </w:p>
          <w:p w14:paraId="113E1890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Juntendo University </w:t>
            </w: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rayasu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Hospital, Chiba, Japan</w:t>
            </w:r>
          </w:p>
          <w:p w14:paraId="1640F899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niversity of Fukui Hospital, Fukui, Japan</w:t>
            </w:r>
          </w:p>
          <w:p w14:paraId="558DC678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urume University Hospital, Fukuoka, Japan</w:t>
            </w:r>
          </w:p>
          <w:p w14:paraId="3B03CEF9" w14:textId="77777777" w:rsidR="00F70731" w:rsidRPr="00AB700E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gaki Municipal Hospital, Gifu, Japan</w:t>
            </w:r>
          </w:p>
          <w:p w14:paraId="1C27F715" w14:textId="77777777" w:rsidR="00F70731" w:rsidRPr="008759A9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okkyo</w:t>
            </w:r>
            <w:proofErr w:type="spellEnd"/>
            <w:r w:rsidRPr="00AB700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Medical University Hospital, Tochigi, Japan</w:t>
            </w:r>
          </w:p>
          <w:p w14:paraId="443EA530" w14:textId="77777777" w:rsidR="00F70731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Tokyo Metropolitan </w:t>
            </w:r>
            <w:proofErr w:type="spellStart"/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roo</w:t>
            </w:r>
            <w:proofErr w:type="spellEnd"/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Hospital, Tokyo, Japan</w:t>
            </w:r>
          </w:p>
          <w:p w14:paraId="325403FF" w14:textId="77777777" w:rsidR="00F70731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lastRenderedPageBreak/>
              <w:t>Chiba University Hospital, Chiba, Japan</w:t>
            </w:r>
          </w:p>
          <w:p w14:paraId="5C2A1425" w14:textId="77777777" w:rsidR="00F70731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yoto Prefectural University of Medicine Hospital, Kyoto, Japan</w:t>
            </w:r>
          </w:p>
          <w:p w14:paraId="5553A65B" w14:textId="77777777" w:rsidR="00F70731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okura Memorial Hospital, Fukuoka, Japan</w:t>
            </w:r>
          </w:p>
          <w:p w14:paraId="0521E5E0" w14:textId="77777777" w:rsidR="00F70731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Yokohama Minato Red Cross Hospital, Kanagawa, Japan</w:t>
            </w:r>
          </w:p>
          <w:p w14:paraId="007C7CAC" w14:textId="77777777" w:rsidR="00F70731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higa General Hospital, Shiga, Japan</w:t>
            </w:r>
          </w:p>
          <w:p w14:paraId="42C79219" w14:textId="77777777" w:rsidR="00F70731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akai</w:t>
            </w:r>
            <w:proofErr w:type="spellEnd"/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Hospital, Osaka, Japan</w:t>
            </w:r>
          </w:p>
          <w:p w14:paraId="7D3CAB16" w14:textId="77777777" w:rsidR="00F70731" w:rsidRPr="007E36F6" w:rsidRDefault="00F70731" w:rsidP="00F707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759A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akeda Hospital, Kyoto, Japan</w:t>
            </w:r>
          </w:p>
        </w:tc>
      </w:tr>
    </w:tbl>
    <w:p w14:paraId="0E7F9678" w14:textId="77777777" w:rsidR="00F70731" w:rsidRPr="00C16B09" w:rsidRDefault="00F70731" w:rsidP="00F707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BC3995" w14:textId="77777777" w:rsidR="00AB6733" w:rsidRDefault="00AB6733">
      <w:bookmarkStart w:id="0" w:name="_GoBack"/>
      <w:bookmarkEnd w:id="0"/>
    </w:p>
    <w:sectPr w:rsidR="00AB67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A272B"/>
    <w:multiLevelType w:val="hybridMultilevel"/>
    <w:tmpl w:val="6DC0C68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731"/>
    <w:rsid w:val="00600AC2"/>
    <w:rsid w:val="00AB6733"/>
    <w:rsid w:val="00F7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7CBCDE"/>
  <w15:chartTrackingRefBased/>
  <w15:docId w15:val="{77B9E48D-9603-482E-98A8-8F1A50BAF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0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0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70731"/>
    <w:pPr>
      <w:ind w:leftChars="400" w:left="840"/>
    </w:pPr>
  </w:style>
  <w:style w:type="character" w:styleId="a5">
    <w:name w:val="Emphasis"/>
    <w:basedOn w:val="a0"/>
    <w:uiPriority w:val="20"/>
    <w:qFormat/>
    <w:rsid w:val="00F707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村恭男</dc:creator>
  <cp:keywords/>
  <dc:description/>
  <cp:lastModifiedBy>奥村恭男</cp:lastModifiedBy>
  <cp:revision>1</cp:revision>
  <dcterms:created xsi:type="dcterms:W3CDTF">2026-02-04T06:02:00Z</dcterms:created>
  <dcterms:modified xsi:type="dcterms:W3CDTF">2026-02-04T06:02:00Z</dcterms:modified>
</cp:coreProperties>
</file>